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9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80"/>
        <w:gridCol w:w="1041"/>
        <w:gridCol w:w="1030"/>
        <w:gridCol w:w="585"/>
        <w:gridCol w:w="963"/>
      </w:tblGrid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Supplementary Table 1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12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collections by hospital of recruitment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nter name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wn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s</w:t>
            </w:r>
          </w:p>
        </w:tc>
      </w:tr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H Clínico Universitario de Santiago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ntiago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ici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</w:t>
            </w:r>
          </w:p>
        </w:tc>
      </w:tr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Complejo H Univ Juan Canalejo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Coruñ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ici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 Clinic i Provincial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celon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uñ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H de la Santa Creu I Sant Pau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celon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uñ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 Príncipes de España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rcelon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uñ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H Virgen de las Nieves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ad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alucí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 Universitario de Valme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ill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alucí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H Virgen de La Macarena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illa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dalucía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</w:tr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H Universitario de La Princesa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ndación Jiménez Díaz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s-ES"/>
              </w:rPr>
              <w:t>H Universitario 12 de Octubre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</w:tr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 Clínico San Carlos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 Universitario La Paz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 Universitario Gregorio Marañón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drid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4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0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51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9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tbl>
      <w:tblPr>
        <w:tblW w:w="1599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5"/>
        <w:gridCol w:w="980"/>
        <w:gridCol w:w="877"/>
        <w:gridCol w:w="2007"/>
        <w:gridCol w:w="150"/>
        <w:gridCol w:w="2111"/>
        <w:gridCol w:w="229"/>
        <w:gridCol w:w="4680"/>
        <w:gridCol w:w="1257"/>
        <w:gridCol w:w="1473"/>
        <w:gridCol w:w="1164"/>
      </w:tblGrid>
      <w:tr>
        <w:trPr>
          <w:trHeight w:val="255" w:hRule="atLeast"/>
        </w:trPr>
        <w:tc>
          <w:tcPr>
            <w:tcW w:w="2922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Supplementary table 2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226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09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099" w:type="dxa"/>
            <w:gridSpan w:val="8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ist of the tagSNPs that were studied, including position, alleles and the used primers and probes.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5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CR primers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480" w:hRule="atLeast"/>
        </w:trPr>
        <w:tc>
          <w:tcPr>
            <w:tcW w:w="10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NP I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on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or allele</w:t>
            </w:r>
          </w:p>
        </w:tc>
        <w:tc>
          <w:tcPr>
            <w:tcW w:w="215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ward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verse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nisequencing probe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nght of probe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eles in minisequencing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eles as in plus strand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56609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00205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agaacagcagcaggcacat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gcaagaaaagacccaact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GGTGGTTGACTGgctgttacctcattgtgccactctagcctgaag Š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&gt;T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</w:t>
            </w:r>
            <w:r>
              <w:rPr>
                <w:rFonts w:cs="Arial" w:ascii="Arial" w:hAnsi="Arial"/>
                <w:sz w:val="14"/>
                <w:szCs w:val="14"/>
              </w:rPr>
              <w:t>&gt;T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1320703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00711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tattttatgctccatgggaaa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taatggactctctgaataccttg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agtagaataattacttaaaagtccagtgttgtttaactcctctacagattt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&gt;T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&gt;A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4897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02322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tcccttggaggttgtgac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gcagcaatgcagattt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tggactttgagccccagagtaaaaatttaaccctct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3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Arial" w:ascii="Arial" w:hAnsi="Arial"/>
                <w:sz w:val="14"/>
                <w:szCs w:val="14"/>
              </w:rPr>
              <w:t>&gt;</w:t>
            </w:r>
            <w:r>
              <w:rPr>
                <w:rFonts w:cs="Courier New" w:ascii="Courier New" w:hAnsi="Courier New"/>
                <w:sz w:val="14"/>
                <w:szCs w:val="14"/>
              </w:rPr>
              <w:t>G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&gt;C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1219493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02884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cttggtcccttttgcat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aaattgtgacttcaacca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tgtattgaactaatatacagtttttaaaaataatttttaggggaaatgatgagatatgtc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&gt;A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&gt;T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53633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03474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agggaaatgcagagatgc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gacttgtatgcccctgat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CTCCACGCACGTTGTGATAaaagggaaatgcagagatgcatttgatgtttttgggttgtga Š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&gt;C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&gt;C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6755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034925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gcatacaagtcgtggatt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aaatgtaaaagtaaccccaaa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acaagtcgtggatttgactgggacaatttcttgtacatttccattgttttt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&gt;G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&gt;G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692022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04819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ctacggcagcgtaacata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agcataaatttgcctcatc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tgataaattatattttatctgcttccatctgttagcaggtaacttctccactaaa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&gt;A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&gt;A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69406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05524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cagcaacatcagcttccac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tcccttccacgataggag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atcagtgtcaatctctgttgctggt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&gt;T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&gt;A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691744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060132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atggacttacccccaaat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ggagatggagccagtgat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agacaaggagccaagcttcacttatcaactcaacac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&gt;C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  <w:r>
              <w:rPr>
                <w:rFonts w:cs="Arial" w:ascii="Arial" w:hAnsi="Arial"/>
                <w:sz w:val="14"/>
                <w:szCs w:val="14"/>
              </w:rPr>
              <w:t>&gt;</w:t>
            </w:r>
            <w:r>
              <w:rPr>
                <w:rFonts w:cs="Courier New" w:ascii="Courier New" w:hAnsi="Courier New"/>
                <w:sz w:val="14"/>
                <w:szCs w:val="14"/>
              </w:rPr>
              <w:t>G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64710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064233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atggggccagatgtcaag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ctgccctgtgtttatagg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atgtcaaggacattttacaaaagagagccataccttag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&gt;G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&gt;T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93216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06474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agcagaagcagggagttg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gatccactttgctcacc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ctctccctcatcagtgcatttaccat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2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</w:t>
            </w:r>
            <w:r>
              <w:rPr>
                <w:rFonts w:cs="Arial" w:ascii="Arial" w:hAnsi="Arial"/>
                <w:sz w:val="14"/>
                <w:szCs w:val="14"/>
              </w:rPr>
              <w:t>&gt;A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&gt;A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6094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06493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gagagcaagtgacgtgagg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gcagcaatgcagattt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GGTGGTTGACTGtcagagcagctgccctgttagaacagggccaca Š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&gt;A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&gt;A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60014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214076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ctctttgggatgctcttca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tgagtgtggctgtgttcc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tttttacatattcaatggttgaaaaaaattaaaaaatactttgtgccatatgaaaattat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&gt;C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&gt;C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1197036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220829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ggctgttttggttggat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gtattttgcaagggagttc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gaactctaggattcctatgtagaaagtagccagaaaatgatcagtc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&gt;T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&gt;T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119704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22085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aaggctgttttggttggat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ggtattttgcaagggagttc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cagaaaatgatcagtcctgatggtttcgaagatctcaaact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4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&gt;C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&gt;C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62995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236734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gaaggaatactggctgtgg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caacccccaaacgataa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caatttgataaaatttcaaatagctctattgccctacttatagagtaatgt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&gt;A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&gt;A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58275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239517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cctggcctgttagctgtta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ttgaatcctggctttgtca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tggaataagcactgtgctttggaaatattattttactgcatttttatccttttagca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5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&gt;C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T&gt;C</w:t>
            </w:r>
          </w:p>
        </w:tc>
      </w:tr>
      <w:tr>
        <w:trPr>
          <w:trHeight w:val="340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rs1778042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138264281</w:t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</w:t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aactgggacctgagatgga</w:t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agtcaaccctgccgaatg</w:t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tgttttgccccagattggacctcttagatactgatac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3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C&gt;T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G&gt;A</w:t>
            </w:r>
          </w:p>
        </w:tc>
      </w:tr>
      <w:tr>
        <w:trPr>
          <w:trHeight w:val="315" w:hRule="atLeast"/>
        </w:trPr>
        <w:tc>
          <w:tcPr>
            <w:tcW w:w="1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57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234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4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15" w:hRule="atLeast"/>
        </w:trPr>
        <w:tc>
          <w:tcPr>
            <w:tcW w:w="13356" w:type="dxa"/>
            <w:gridSpan w:val="9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Primers selected with Primer 3 and FastPCR softwares. They were checked to avoid formation of dimers between the  primers included in the reaction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</w:r>
          </w:p>
        </w:tc>
      </w:tr>
      <w:tr>
        <w:trPr>
          <w:trHeight w:val="315" w:hRule="atLeast"/>
        </w:trPr>
        <w:tc>
          <w:tcPr>
            <w:tcW w:w="12099" w:type="dxa"/>
            <w:gridSpan w:val="8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14"/>
              </w:rPr>
            </w:pPr>
            <w:r>
              <w:rPr>
                <w:rFonts w:cs="Courier New" w:ascii="Courier New" w:hAnsi="Courier New"/>
                <w:sz w:val="14"/>
                <w:szCs w:val="14"/>
              </w:rPr>
              <w:t>Š these oligonucleotides wete extended with a  5´ tail that has not homology with human sequences (these tails are in capiltal letters)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sectPr>
          <w:type w:val="nextPage"/>
          <w:pgSz w:orient="landscape" w:w="16838" w:h="11906"/>
          <w:pgMar w:left="567" w:right="567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771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2"/>
        <w:gridCol w:w="2191"/>
        <w:gridCol w:w="1796"/>
        <w:gridCol w:w="1922"/>
      </w:tblGrid>
      <w:tr>
        <w:trPr>
          <w:trHeight w:val="319" w:hRule="atLeast"/>
        </w:trPr>
        <w:tc>
          <w:tcPr>
            <w:tcW w:w="5789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Supplementary table 3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</w:tr>
      <w:tr>
        <w:trPr>
          <w:trHeight w:val="319" w:hRule="atLeast"/>
        </w:trPr>
        <w:tc>
          <w:tcPr>
            <w:tcW w:w="7711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nditional logistic regression analysis of association signals in the TNFAIP3 locus</w:t>
            </w:r>
          </w:p>
        </w:tc>
      </w:tr>
      <w:tr>
        <w:trPr>
          <w:trHeight w:val="319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s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319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1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onditional</w:t>
            </w:r>
          </w:p>
        </w:tc>
        <w:tc>
          <w:tcPr>
            <w:tcW w:w="371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ditional on</w:t>
            </w:r>
          </w:p>
        </w:tc>
      </w:tr>
      <w:tr>
        <w:trPr>
          <w:trHeight w:val="319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91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82757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type #5</w:t>
            </w:r>
          </w:p>
        </w:tc>
      </w:tr>
      <w:tr>
        <w:trPr>
          <w:trHeight w:val="319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82757</w:t>
            </w:r>
          </w:p>
        </w:tc>
        <w:tc>
          <w:tcPr>
            <w:tcW w:w="21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17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1</w:t>
            </w:r>
          </w:p>
        </w:tc>
      </w:tr>
      <w:tr>
        <w:trPr>
          <w:trHeight w:val="319" w:hRule="atLeast"/>
        </w:trPr>
        <w:tc>
          <w:tcPr>
            <w:tcW w:w="180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type #5</w:t>
            </w:r>
          </w:p>
        </w:tc>
        <w:tc>
          <w:tcPr>
            <w:tcW w:w="21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92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8" w:footer="0" w:bottom="1418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33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"/>
        <w:gridCol w:w="2293"/>
        <w:gridCol w:w="1521"/>
        <w:gridCol w:w="1301"/>
        <w:gridCol w:w="591"/>
        <w:gridCol w:w="360"/>
        <w:gridCol w:w="1501"/>
        <w:gridCol w:w="1261"/>
        <w:gridCol w:w="342"/>
      </w:tblGrid>
      <w:tr>
        <w:trPr>
          <w:trHeight w:val="255" w:hRule="atLeast"/>
        </w:trPr>
        <w:tc>
          <w:tcPr>
            <w:tcW w:w="245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u w:val="single"/>
              </w:rPr>
              <w:t>Sup. table 4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9333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ele frequencies of all the tagSNPs we have studied (in the intergenic region and in TNFAIP3) stratified</w:t>
            </w:r>
          </w:p>
        </w:tc>
      </w:tr>
      <w:tr>
        <w:trPr>
          <w:trHeight w:val="255" w:hRule="atLeast"/>
        </w:trPr>
        <w:tc>
          <w:tcPr>
            <w:tcW w:w="3977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y ACPA and rheumatoid factor statu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CPA status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F status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NP </w:t>
            </w:r>
          </w:p>
        </w:tc>
        <w:tc>
          <w:tcPr>
            <w:tcW w:w="15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% (n/N)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CI)</w:t>
            </w:r>
          </w:p>
        </w:tc>
        <w:tc>
          <w:tcPr>
            <w:tcW w:w="5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F% (n/N)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 (95%CI)</w:t>
            </w:r>
          </w:p>
        </w:tc>
        <w:tc>
          <w:tcPr>
            <w:tcW w:w="3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566097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 (84/772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 (0.6-1.4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 /246/2146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 (0.7-1.2)</w:t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 (42/364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6 (100/796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13207033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1 (185/736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 (0.6-1.1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5 (581/2038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 (0.8-1.1)</w:t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 (104/350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6 (228/770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489738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 (138/760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 (0.7-1.2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3 (389/2120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0.8-1.3)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7 (72/366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 (139/784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12194935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 (198/758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 (0.9-1.6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3 (493/2114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0.9-1.3)</w:t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9 (83/362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6 (178/786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53633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9 (292/770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 (0.6-1.1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0 (876/2146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 (0.8-1.0)</w:t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.0 (160/372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0 (349/794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675520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5 (334/750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 (0.6-1.0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0 (993/2070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 (0.8-1.1)</w:t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7 (183/354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6 (386/778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6920220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3 (172/770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 (0.7-1.4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 (465/2144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4 (0.8-1.1)</w:t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 (83-374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7 (181/798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694069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5 (273/770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 (0.6-1.0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6 (825/2138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 (0.8-1.2)</w:t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0 (153/364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7 (307/794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6917441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9 (212/760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 (1.0-1.9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4 (539/2126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7 (0.9-1.3)</w:t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9 (80/366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1 (191/792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647108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9 (321/766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 (0.9-1.5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1 (857/2136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8-1.2)</w:t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1 (141/370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3 (322/800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9321627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9 (200/772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9 (1.0-1.7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3 (501/2152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1 (0.9-1.4)</w:t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3 (80/376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4 (172/802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609438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6 (370/762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8 (0.9-1.5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2 (986/2136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 (0.9-1.3)</w:t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5 (162/364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3 (349/788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600144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4 8196/772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 (0.7-1.3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3 8558/2120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 (0.9-1.3)</w:t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5 (96/376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4 (201/790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1197036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 (36/772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 (0.5-1.6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5 (118/2134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 (0.7-1.5)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1 (19/376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3 842/794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11970411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6 (74/772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 (0.6-1.4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9 (211/2134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 (0.7-1.3)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4 (39/374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3 (82/796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629953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9 (230/770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 (0.8-1.4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3 (580/2052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 (0.9-1.2)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.9 (108/374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6 (214/776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582757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7 (206/772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 (0.8-1.4)</w:t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6 (544/2126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 (0.8-1.2)</w:t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8 (97/376)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2 (199/790)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s17780429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8 (99/772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0.7-1.5)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5 (267/2132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 (0.7-1.1)</w:t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-5 (47/376)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2 8113/796)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737" w:footer="0" w:bottom="73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522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47"/>
        <w:gridCol w:w="812"/>
        <w:gridCol w:w="1035"/>
        <w:gridCol w:w="818"/>
        <w:gridCol w:w="1002"/>
        <w:gridCol w:w="818"/>
        <w:gridCol w:w="818"/>
        <w:gridCol w:w="940"/>
        <w:gridCol w:w="818"/>
        <w:gridCol w:w="900"/>
        <w:gridCol w:w="818"/>
        <w:gridCol w:w="900"/>
        <w:gridCol w:w="800"/>
        <w:gridCol w:w="179"/>
        <w:gridCol w:w="680"/>
        <w:gridCol w:w="460"/>
        <w:gridCol w:w="179"/>
        <w:gridCol w:w="880"/>
        <w:gridCol w:w="460"/>
        <w:gridCol w:w="1260"/>
      </w:tblGrid>
      <w:tr>
        <w:trPr>
          <w:trHeight w:val="255" w:hRule="atLeast"/>
        </w:trPr>
        <w:tc>
          <w:tcPr>
            <w:tcW w:w="249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u w:val="single"/>
              </w:rPr>
            </w:pPr>
            <w:r>
              <w:rPr>
                <w:rFonts w:cs="Arial" w:ascii="Arial" w:hAnsi="Arial"/>
                <w:b/>
                <w:bCs/>
                <w:u w:val="single"/>
              </w:rPr>
              <w:t>Sup. table 5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08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type frequency distribution of the 12 tagSNPs studied in the intergenic 6q23 region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1126" w:type="dxa"/>
            <w:gridSpan w:val="1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types with frequency over 2% are shown, ordered by the OR comparing unseparated RA patients with controls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9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) Unseparated patients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trol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 patient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 (95% C.I.)</w:t>
            </w:r>
          </w:p>
        </w:tc>
      </w:tr>
      <w:tr>
        <w:trPr>
          <w:trHeight w:val="225" w:hRule="atLeast"/>
        </w:trPr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plo #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66097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rs13207033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489738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219493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3633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7552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rs692022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9406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91744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4710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32162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09438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7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1 (0.65-1.02)</w:t>
            </w:r>
          </w:p>
        </w:tc>
      </w:tr>
      <w:tr>
        <w:trPr>
          <w:trHeight w:val="22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4 (0.61-1.15)</w:t>
            </w:r>
          </w:p>
        </w:tc>
      </w:tr>
      <w:tr>
        <w:trPr>
          <w:trHeight w:val="22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3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 (0.80-1.12)</w:t>
            </w:r>
          </w:p>
        </w:tc>
      </w:tr>
      <w:tr>
        <w:trPr>
          <w:trHeight w:val="22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5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 (0.87-1.09)</w:t>
            </w:r>
          </w:p>
        </w:tc>
      </w:tr>
      <w:tr>
        <w:trPr>
          <w:trHeight w:val="25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8 (0.72-1.33)</w:t>
            </w:r>
          </w:p>
        </w:tc>
      </w:tr>
      <w:tr>
        <w:trPr>
          <w:trHeight w:val="25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6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 (0.87-1.12)</w:t>
            </w:r>
          </w:p>
        </w:tc>
      </w:tr>
      <w:tr>
        <w:trPr>
          <w:trHeight w:val="25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4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9 (0.96-1.24)</w:t>
            </w:r>
          </w:p>
        </w:tc>
      </w:tr>
      <w:tr>
        <w:trPr>
          <w:trHeight w:val="25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49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) ACPA+ patients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ontrols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3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 patient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 (95% C.I.)</w:t>
            </w:r>
          </w:p>
        </w:tc>
      </w:tr>
      <w:tr>
        <w:trPr>
          <w:trHeight w:val="225" w:hRule="atLeast"/>
        </w:trPr>
        <w:tc>
          <w:tcPr>
            <w:tcW w:w="6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aplo #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66097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rs13207033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489738</w:t>
            </w:r>
          </w:p>
        </w:tc>
        <w:tc>
          <w:tcPr>
            <w:tcW w:w="10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12194935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53633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7552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rs6920220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9406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917441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4710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932162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s609438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</w:t>
            </w:r>
          </w:p>
        </w:tc>
        <w:tc>
          <w:tcPr>
            <w:tcW w:w="1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.5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 (0.73-1.03)</w:t>
            </w:r>
          </w:p>
        </w:tc>
      </w:tr>
      <w:tr>
        <w:trPr>
          <w:trHeight w:val="22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 (0.53-1.42)</w:t>
            </w:r>
          </w:p>
        </w:tc>
      </w:tr>
      <w:tr>
        <w:trPr>
          <w:trHeight w:val="22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9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.3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 (0.72-1.22)</w:t>
            </w:r>
          </w:p>
        </w:tc>
      </w:tr>
      <w:tr>
        <w:trPr>
          <w:trHeight w:val="22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C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7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 (0.72-1.37)</w:t>
            </w:r>
          </w:p>
        </w:tc>
      </w:tr>
      <w:tr>
        <w:trPr>
          <w:trHeight w:val="22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6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8 (0.54-1.44)</w:t>
            </w:r>
          </w:p>
        </w:tc>
      </w:tr>
      <w:tr>
        <w:trPr>
          <w:trHeight w:val="22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5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.4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3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2 (0.93-1.35)</w:t>
            </w:r>
          </w:p>
        </w:tc>
      </w:tr>
      <w:tr>
        <w:trPr>
          <w:trHeight w:val="225" w:hRule="atLeast"/>
        </w:trPr>
        <w:tc>
          <w:tcPr>
            <w:tcW w:w="6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100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G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26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.6</w:t>
            </w:r>
          </w:p>
        </w:tc>
        <w:tc>
          <w:tcPr>
            <w:tcW w:w="1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2</w:t>
            </w:r>
          </w:p>
        </w:tc>
        <w:tc>
          <w:tcPr>
            <w:tcW w:w="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8 (0.98-1.4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37" w:right="73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7T14:48:00Z</dcterms:created>
  <dc:creator>agonmar2</dc:creator>
  <dc:description/>
  <cp:keywords/>
  <dc:language>en-US</dc:language>
  <cp:lastModifiedBy>CHUS</cp:lastModifiedBy>
  <cp:lastPrinted>2009-02-27T16:14:00Z</cp:lastPrinted>
  <dcterms:modified xsi:type="dcterms:W3CDTF">2009-02-27T15:19:00Z</dcterms:modified>
  <cp:revision>8</cp:revision>
  <dc:subject/>
  <dc:title>Supplementary table 1</dc:title>
</cp:coreProperties>
</file>